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8AD" w:rsidRPr="00B979F4" w:rsidRDefault="00DE68AD" w:rsidP="00DE68AD">
      <w:pPr>
        <w:rPr>
          <w:rFonts w:cstheme="minorHAnsi"/>
        </w:rPr>
      </w:pPr>
      <w:r w:rsidRPr="00B979F4">
        <w:rPr>
          <w:rFonts w:cstheme="minorHAnsi"/>
        </w:rPr>
        <w:t xml:space="preserve">Table </w:t>
      </w:r>
      <w:r w:rsidR="007B353E">
        <w:rPr>
          <w:rFonts w:cstheme="minorHAnsi" w:hint="eastAsia"/>
        </w:rPr>
        <w:t>S1</w:t>
      </w:r>
      <w:r w:rsidRPr="00B979F4">
        <w:rPr>
          <w:rFonts w:cstheme="minorHAnsi"/>
        </w:rPr>
        <w:t xml:space="preserve"> </w:t>
      </w:r>
      <w:r w:rsidR="00486F48" w:rsidRPr="00B979F4">
        <w:rPr>
          <w:rFonts w:cstheme="minorHAnsi"/>
        </w:rPr>
        <w:t>R</w:t>
      </w:r>
      <w:r w:rsidRPr="00B979F4">
        <w:rPr>
          <w:rFonts w:cstheme="minorHAnsi"/>
        </w:rPr>
        <w:t xml:space="preserve">esponses to </w:t>
      </w:r>
      <w:proofErr w:type="spellStart"/>
      <w:r w:rsidRPr="00B979F4">
        <w:rPr>
          <w:rFonts w:cstheme="minorHAnsi"/>
        </w:rPr>
        <w:t>crizotinib</w:t>
      </w:r>
      <w:proofErr w:type="spellEnd"/>
      <w:r w:rsidRPr="00B979F4">
        <w:rPr>
          <w:rFonts w:cstheme="minorHAnsi"/>
        </w:rPr>
        <w:t xml:space="preserve"> </w:t>
      </w:r>
      <w:r w:rsidR="00FD5C98" w:rsidRPr="00B979F4">
        <w:rPr>
          <w:rFonts w:cstheme="minorHAnsi"/>
        </w:rPr>
        <w:t>and</w:t>
      </w:r>
      <w:r w:rsidRPr="00B979F4">
        <w:rPr>
          <w:rFonts w:cstheme="minorHAnsi"/>
        </w:rPr>
        <w:t xml:space="preserve"> </w:t>
      </w:r>
      <w:proofErr w:type="spellStart"/>
      <w:r w:rsidRPr="00B979F4">
        <w:rPr>
          <w:rFonts w:cstheme="minorHAnsi"/>
        </w:rPr>
        <w:t>alectinib</w:t>
      </w:r>
      <w:proofErr w:type="spellEnd"/>
      <w:r w:rsidRPr="00B979F4">
        <w:rPr>
          <w:rFonts w:cstheme="minorHAnsi"/>
        </w:rPr>
        <w:t xml:space="preserve"> in ALK-positive NSCLC</w:t>
      </w:r>
      <w:r w:rsidR="004F3F95">
        <w:rPr>
          <w:rFonts w:cstheme="minorHAnsi" w:hint="eastAsia"/>
        </w:rPr>
        <w:t xml:space="preserve"> </w:t>
      </w:r>
      <w:r w:rsidR="003F6B57">
        <w:rPr>
          <w:rFonts w:cstheme="minorHAnsi" w:hint="eastAsia"/>
        </w:rPr>
        <w:t>and the</w:t>
      </w:r>
      <w:r w:rsidR="004F3F95">
        <w:rPr>
          <w:rFonts w:cstheme="minorHAnsi" w:hint="eastAsia"/>
        </w:rPr>
        <w:t xml:space="preserve"> PFS ra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62"/>
        <w:gridCol w:w="1792"/>
        <w:gridCol w:w="1788"/>
        <w:gridCol w:w="831"/>
      </w:tblGrid>
      <w:tr w:rsidR="00DE68AD" w:rsidRPr="00B979F4" w:rsidTr="008F2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1792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proofErr w:type="spellStart"/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Crizotinib</w:t>
            </w:r>
            <w:proofErr w:type="spellEnd"/>
          </w:p>
        </w:tc>
        <w:tc>
          <w:tcPr>
            <w:tcW w:w="1788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proofErr w:type="spellStart"/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Alectini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P value</w:t>
            </w:r>
          </w:p>
        </w:tc>
      </w:tr>
      <w:tr w:rsidR="00DE68AD" w:rsidRPr="00B979F4" w:rsidTr="008F2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tcBorders>
              <w:top w:val="nil"/>
              <w:bottom w:val="nil"/>
            </w:tcBorders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宋体" w:cstheme="minorHAnsi"/>
                <w:b w:val="0"/>
                <w:color w:val="auto"/>
                <w:kern w:val="0"/>
                <w:szCs w:val="21"/>
              </w:rPr>
              <w:t>ORR, n (%)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73 (67.0)</w:t>
            </w:r>
          </w:p>
        </w:tc>
        <w:tc>
          <w:tcPr>
            <w:tcW w:w="1788" w:type="dxa"/>
            <w:tcBorders>
              <w:top w:val="nil"/>
              <w:bottom w:val="nil"/>
            </w:tcBorders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44 (74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0.306</w:t>
            </w:r>
          </w:p>
        </w:tc>
      </w:tr>
      <w:tr w:rsidR="00DE68AD" w:rsidRPr="00B979F4" w:rsidTr="008F2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tcBorders>
              <w:top w:val="nil"/>
              <w:bottom w:val="nil"/>
            </w:tcBorders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宋体" w:cstheme="minorHAnsi"/>
                <w:b w:val="0"/>
                <w:color w:val="auto"/>
                <w:kern w:val="0"/>
                <w:szCs w:val="21"/>
              </w:rPr>
              <w:t>DCR, n (%)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宋体" w:cstheme="minorHAnsi"/>
                <w:color w:val="auto"/>
                <w:kern w:val="0"/>
                <w:szCs w:val="21"/>
              </w:rPr>
              <w:t>104 (95.4)</w:t>
            </w:r>
          </w:p>
        </w:tc>
        <w:tc>
          <w:tcPr>
            <w:tcW w:w="1788" w:type="dxa"/>
            <w:tcBorders>
              <w:top w:val="nil"/>
              <w:bottom w:val="nil"/>
            </w:tcBorders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宋体" w:cstheme="minorHAnsi"/>
                <w:color w:val="auto"/>
                <w:kern w:val="0"/>
                <w:szCs w:val="21"/>
              </w:rPr>
              <w:t>58 (9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0.666</w:t>
            </w:r>
          </w:p>
        </w:tc>
      </w:tr>
      <w:tr w:rsidR="00DE68AD" w:rsidRPr="00B979F4" w:rsidTr="008F2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Best objective response, n (%)</w:t>
            </w:r>
          </w:p>
        </w:tc>
        <w:tc>
          <w:tcPr>
            <w:tcW w:w="179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  <w:tc>
          <w:tcPr>
            <w:tcW w:w="17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</w:tr>
      <w:tr w:rsidR="00DE68AD" w:rsidRPr="00B979F4" w:rsidTr="008F2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</w:tcPr>
          <w:p w:rsidR="00DE68AD" w:rsidRPr="00B979F4" w:rsidRDefault="00DE68AD" w:rsidP="008F2FB1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CR</w:t>
            </w:r>
          </w:p>
        </w:tc>
        <w:tc>
          <w:tcPr>
            <w:tcW w:w="1792" w:type="dxa"/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0</w:t>
            </w:r>
          </w:p>
        </w:tc>
        <w:tc>
          <w:tcPr>
            <w:tcW w:w="1788" w:type="dxa"/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E68AD" w:rsidRPr="00B979F4" w:rsidRDefault="00DE68AD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</w:tr>
      <w:tr w:rsidR="00DE68AD" w:rsidRPr="00B979F4" w:rsidTr="008F2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PR</w:t>
            </w:r>
          </w:p>
        </w:tc>
        <w:tc>
          <w:tcPr>
            <w:tcW w:w="1792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73 (67.0)</w:t>
            </w:r>
          </w:p>
        </w:tc>
        <w:tc>
          <w:tcPr>
            <w:tcW w:w="1788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44 (74.6)</w:t>
            </w:r>
          </w:p>
        </w:tc>
        <w:tc>
          <w:tcPr>
            <w:tcW w:w="0" w:type="auto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</w:tr>
      <w:tr w:rsidR="00DE68AD" w:rsidRPr="00B979F4" w:rsidTr="008F2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SD</w:t>
            </w:r>
          </w:p>
        </w:tc>
        <w:tc>
          <w:tcPr>
            <w:tcW w:w="1792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31 (28.4)</w:t>
            </w:r>
          </w:p>
        </w:tc>
        <w:tc>
          <w:tcPr>
            <w:tcW w:w="1788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14 (23.7)</w:t>
            </w:r>
          </w:p>
        </w:tc>
        <w:tc>
          <w:tcPr>
            <w:tcW w:w="0" w:type="auto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</w:tr>
      <w:tr w:rsidR="00DE68AD" w:rsidRPr="00B979F4" w:rsidTr="008F2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PD</w:t>
            </w:r>
          </w:p>
        </w:tc>
        <w:tc>
          <w:tcPr>
            <w:tcW w:w="1792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5 (4.6)</w:t>
            </w:r>
          </w:p>
        </w:tc>
        <w:tc>
          <w:tcPr>
            <w:tcW w:w="1788" w:type="dxa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1 (1.7)</w:t>
            </w:r>
          </w:p>
        </w:tc>
        <w:tc>
          <w:tcPr>
            <w:tcW w:w="0" w:type="auto"/>
            <w:shd w:val="clear" w:color="auto" w:fill="auto"/>
            <w:hideMark/>
          </w:tcPr>
          <w:p w:rsidR="00DE68AD" w:rsidRPr="00B979F4" w:rsidRDefault="00DE68AD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</w:tr>
      <w:tr w:rsidR="005F4106" w:rsidRPr="00B979F4" w:rsidTr="008F2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</w:tcPr>
          <w:p w:rsidR="005F4106" w:rsidRPr="00B979F4" w:rsidRDefault="005F4106" w:rsidP="005F4106">
            <w:pPr>
              <w:widowControl/>
              <w:jc w:val="left"/>
              <w:rPr>
                <w:rFonts w:eastAsia="微软雅黑" w:cstheme="minorHAnsi"/>
                <w:b w:val="0"/>
                <w:kern w:val="0"/>
                <w:szCs w:val="21"/>
              </w:rPr>
            </w:pP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>PFS rate (95% CI)</w:t>
            </w:r>
          </w:p>
        </w:tc>
        <w:tc>
          <w:tcPr>
            <w:tcW w:w="1792" w:type="dxa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</w:p>
        </w:tc>
        <w:tc>
          <w:tcPr>
            <w:tcW w:w="1788" w:type="dxa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</w:p>
        </w:tc>
      </w:tr>
      <w:tr w:rsidR="005F4106" w:rsidRPr="00B979F4" w:rsidTr="008F2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</w:tcPr>
          <w:p w:rsidR="005F4106" w:rsidRDefault="005F4106" w:rsidP="00F530A2">
            <w:pPr>
              <w:widowControl/>
              <w:jc w:val="left"/>
              <w:rPr>
                <w:rFonts w:eastAsia="微软雅黑" w:cstheme="minorHAnsi"/>
                <w:b w:val="0"/>
                <w:kern w:val="0"/>
                <w:szCs w:val="21"/>
              </w:rPr>
            </w:pP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 xml:space="preserve">    6</w:t>
            </w:r>
            <w:r w:rsidR="00F530A2">
              <w:rPr>
                <w:rFonts w:eastAsia="微软雅黑" w:cstheme="minorHAnsi" w:hint="eastAsia"/>
                <w:b w:val="0"/>
                <w:kern w:val="0"/>
                <w:szCs w:val="21"/>
              </w:rPr>
              <w:t xml:space="preserve"> </w:t>
            </w: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>months</w:t>
            </w:r>
          </w:p>
        </w:tc>
        <w:tc>
          <w:tcPr>
            <w:tcW w:w="1792" w:type="dxa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85 (0.72-1.00)</w:t>
            </w:r>
          </w:p>
        </w:tc>
        <w:tc>
          <w:tcPr>
            <w:tcW w:w="1788" w:type="dxa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93 (0.86-1.00)</w:t>
            </w:r>
          </w:p>
        </w:tc>
        <w:tc>
          <w:tcPr>
            <w:tcW w:w="0" w:type="auto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015</w:t>
            </w:r>
          </w:p>
        </w:tc>
      </w:tr>
      <w:tr w:rsidR="005F4106" w:rsidRPr="00B979F4" w:rsidTr="008F2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</w:tcPr>
          <w:p w:rsidR="005F4106" w:rsidRDefault="005F4106" w:rsidP="00F530A2">
            <w:pPr>
              <w:widowControl/>
              <w:jc w:val="left"/>
              <w:rPr>
                <w:rFonts w:eastAsia="微软雅黑" w:cstheme="minorHAnsi"/>
                <w:b w:val="0"/>
                <w:kern w:val="0"/>
                <w:szCs w:val="21"/>
              </w:rPr>
            </w:pP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 xml:space="preserve">    12</w:t>
            </w:r>
            <w:r w:rsidR="00F530A2">
              <w:rPr>
                <w:rFonts w:eastAsia="微软雅黑" w:cstheme="minorHAnsi" w:hint="eastAsia"/>
                <w:b w:val="0"/>
                <w:kern w:val="0"/>
                <w:szCs w:val="21"/>
              </w:rPr>
              <w:t xml:space="preserve"> </w:t>
            </w: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>months</w:t>
            </w:r>
          </w:p>
        </w:tc>
        <w:tc>
          <w:tcPr>
            <w:tcW w:w="1792" w:type="dxa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53 (0.28-1.00)</w:t>
            </w:r>
          </w:p>
        </w:tc>
        <w:tc>
          <w:tcPr>
            <w:tcW w:w="1788" w:type="dxa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76 (0.56-1.00)</w:t>
            </w:r>
          </w:p>
        </w:tc>
        <w:tc>
          <w:tcPr>
            <w:tcW w:w="0" w:type="auto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005</w:t>
            </w:r>
          </w:p>
        </w:tc>
      </w:tr>
      <w:tr w:rsidR="005F4106" w:rsidRPr="00B979F4" w:rsidTr="008F2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</w:tcPr>
          <w:p w:rsidR="005F4106" w:rsidRDefault="005F4106" w:rsidP="00F530A2">
            <w:pPr>
              <w:widowControl/>
              <w:jc w:val="left"/>
              <w:rPr>
                <w:rFonts w:eastAsia="微软雅黑" w:cstheme="minorHAnsi"/>
                <w:b w:val="0"/>
                <w:kern w:val="0"/>
                <w:szCs w:val="21"/>
              </w:rPr>
            </w:pP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 xml:space="preserve">    18</w:t>
            </w:r>
            <w:r w:rsidR="00F530A2">
              <w:rPr>
                <w:rFonts w:eastAsia="微软雅黑" w:cstheme="minorHAnsi" w:hint="eastAsia"/>
                <w:b w:val="0"/>
                <w:kern w:val="0"/>
                <w:szCs w:val="21"/>
              </w:rPr>
              <w:t xml:space="preserve"> </w:t>
            </w: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>months</w:t>
            </w:r>
          </w:p>
        </w:tc>
        <w:tc>
          <w:tcPr>
            <w:tcW w:w="1792" w:type="dxa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35 (0.11-1.00)</w:t>
            </w:r>
          </w:p>
        </w:tc>
        <w:tc>
          <w:tcPr>
            <w:tcW w:w="1788" w:type="dxa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63 (0.37-1.00)</w:t>
            </w:r>
          </w:p>
        </w:tc>
        <w:tc>
          <w:tcPr>
            <w:tcW w:w="0" w:type="auto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004</w:t>
            </w:r>
          </w:p>
        </w:tc>
      </w:tr>
      <w:tr w:rsidR="005F4106" w:rsidRPr="00B979F4" w:rsidTr="008F2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shd w:val="clear" w:color="auto" w:fill="auto"/>
          </w:tcPr>
          <w:p w:rsidR="005F4106" w:rsidRDefault="005F4106" w:rsidP="00F530A2">
            <w:pPr>
              <w:widowControl/>
              <w:jc w:val="left"/>
              <w:rPr>
                <w:rFonts w:eastAsia="微软雅黑" w:cstheme="minorHAnsi"/>
                <w:b w:val="0"/>
                <w:kern w:val="0"/>
                <w:szCs w:val="21"/>
              </w:rPr>
            </w:pP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 xml:space="preserve">    24</w:t>
            </w:r>
            <w:r w:rsidR="00F530A2">
              <w:rPr>
                <w:rFonts w:eastAsia="微软雅黑" w:cstheme="minorHAnsi" w:hint="eastAsia"/>
                <w:b w:val="0"/>
                <w:kern w:val="0"/>
                <w:szCs w:val="21"/>
              </w:rPr>
              <w:t xml:space="preserve"> </w:t>
            </w: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>months</w:t>
            </w:r>
          </w:p>
        </w:tc>
        <w:tc>
          <w:tcPr>
            <w:tcW w:w="1792" w:type="dxa"/>
            <w:shd w:val="clear" w:color="auto" w:fill="auto"/>
          </w:tcPr>
          <w:p w:rsidR="005F4106" w:rsidRPr="00B979F4" w:rsidRDefault="002D5025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15</w:t>
            </w:r>
            <w:r w:rsidR="005F4106">
              <w:rPr>
                <w:rFonts w:eastAsia="微软雅黑" w:cstheme="minorHAnsi" w:hint="eastAsia"/>
                <w:kern w:val="0"/>
                <w:szCs w:val="21"/>
              </w:rPr>
              <w:t xml:space="preserve"> (0.02-1.00)</w:t>
            </w:r>
          </w:p>
        </w:tc>
        <w:tc>
          <w:tcPr>
            <w:tcW w:w="1788" w:type="dxa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44 (0.16-1.00)</w:t>
            </w:r>
          </w:p>
        </w:tc>
        <w:tc>
          <w:tcPr>
            <w:tcW w:w="0" w:type="auto"/>
            <w:shd w:val="clear" w:color="auto" w:fill="auto"/>
          </w:tcPr>
          <w:p w:rsidR="005F4106" w:rsidRPr="00B979F4" w:rsidRDefault="005F4106" w:rsidP="008F2F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.004</w:t>
            </w:r>
          </w:p>
        </w:tc>
      </w:tr>
    </w:tbl>
    <w:p w:rsidR="00DE68AD" w:rsidRPr="00B979F4" w:rsidRDefault="00DE68AD" w:rsidP="00DE68AD">
      <w:pPr>
        <w:rPr>
          <w:rFonts w:cstheme="minorHAnsi"/>
        </w:rPr>
      </w:pPr>
      <w:r w:rsidRPr="00B979F4">
        <w:rPr>
          <w:rFonts w:cstheme="minorHAnsi"/>
        </w:rPr>
        <w:t>CR, complete response; PR, partial response; SD, stable disease; PD, progressive disease; ORR, objective response rate; DCR, disease control rate</w:t>
      </w:r>
    </w:p>
    <w:p w:rsidR="00DD19BC" w:rsidRPr="00B979F4" w:rsidRDefault="00DD19BC">
      <w:pPr>
        <w:rPr>
          <w:rFonts w:cstheme="minorHAnsi"/>
          <w:szCs w:val="21"/>
        </w:rPr>
      </w:pPr>
    </w:p>
    <w:p w:rsidR="00EE16D6" w:rsidRPr="00B979F4" w:rsidRDefault="00EE16D6">
      <w:pPr>
        <w:rPr>
          <w:rFonts w:cstheme="minorHAnsi"/>
          <w:szCs w:val="21"/>
        </w:rPr>
      </w:pPr>
    </w:p>
    <w:p w:rsidR="00EE16D6" w:rsidRPr="00B979F4" w:rsidRDefault="00EE16D6">
      <w:pPr>
        <w:rPr>
          <w:rFonts w:cstheme="minorHAnsi"/>
          <w:szCs w:val="21"/>
        </w:rPr>
      </w:pPr>
    </w:p>
    <w:p w:rsidR="00587010" w:rsidRPr="00B979F4" w:rsidRDefault="00587010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7B353E" w:rsidRDefault="007B353E" w:rsidP="0042585C">
      <w:pPr>
        <w:rPr>
          <w:rFonts w:cstheme="minorHAnsi"/>
          <w:szCs w:val="21"/>
        </w:rPr>
      </w:pPr>
    </w:p>
    <w:p w:rsidR="008A2DCD" w:rsidRDefault="008A2DCD" w:rsidP="0042585C">
      <w:pPr>
        <w:rPr>
          <w:rFonts w:cstheme="minorHAnsi"/>
          <w:szCs w:val="21"/>
        </w:rPr>
      </w:pPr>
    </w:p>
    <w:p w:rsidR="008A2DCD" w:rsidRDefault="008A2DCD" w:rsidP="0042585C">
      <w:pPr>
        <w:rPr>
          <w:rFonts w:cstheme="minorHAnsi"/>
          <w:szCs w:val="21"/>
        </w:rPr>
      </w:pPr>
    </w:p>
    <w:p w:rsidR="008A2DCD" w:rsidRDefault="008A2DCD" w:rsidP="0042585C">
      <w:pPr>
        <w:rPr>
          <w:rFonts w:cstheme="minorHAnsi"/>
          <w:szCs w:val="21"/>
        </w:rPr>
      </w:pPr>
    </w:p>
    <w:p w:rsidR="008A2DCD" w:rsidRDefault="008A2DCD" w:rsidP="0042585C">
      <w:pPr>
        <w:rPr>
          <w:rFonts w:cstheme="minorHAnsi"/>
          <w:szCs w:val="21"/>
        </w:rPr>
      </w:pPr>
    </w:p>
    <w:p w:rsidR="00787DE5" w:rsidRPr="00B979F4" w:rsidRDefault="00787DE5" w:rsidP="00787DE5">
      <w:pPr>
        <w:rPr>
          <w:rFonts w:cstheme="minorHAnsi"/>
          <w:szCs w:val="21"/>
        </w:rPr>
      </w:pPr>
      <w:r w:rsidRPr="00B979F4">
        <w:rPr>
          <w:rFonts w:cstheme="minorHAnsi"/>
          <w:szCs w:val="21"/>
        </w:rPr>
        <w:lastRenderedPageBreak/>
        <w:t xml:space="preserve">Table </w:t>
      </w:r>
      <w:r>
        <w:rPr>
          <w:rFonts w:cstheme="minorHAnsi" w:hint="eastAsia"/>
          <w:szCs w:val="21"/>
        </w:rPr>
        <w:t>S</w:t>
      </w:r>
      <w:r w:rsidR="005F706A">
        <w:rPr>
          <w:rFonts w:cstheme="minorHAnsi" w:hint="eastAsia"/>
          <w:szCs w:val="21"/>
        </w:rPr>
        <w:t>2</w:t>
      </w:r>
      <w:r w:rsidR="0089337C">
        <w:rPr>
          <w:rFonts w:cstheme="minorHAnsi" w:hint="eastAsia"/>
          <w:szCs w:val="21"/>
        </w:rPr>
        <w:t xml:space="preserve"> </w:t>
      </w:r>
      <w:r w:rsidR="0089337C" w:rsidRPr="0089337C">
        <w:rPr>
          <w:rFonts w:cstheme="minorHAnsi"/>
          <w:szCs w:val="21"/>
        </w:rPr>
        <w:t xml:space="preserve">Baseline characteristics of patients with ALK-positive NSCLC treated by next-generation TKIs after </w:t>
      </w:r>
      <w:proofErr w:type="spellStart"/>
      <w:r w:rsidR="0089337C" w:rsidRPr="0089337C">
        <w:rPr>
          <w:rFonts w:cstheme="minorHAnsi"/>
          <w:szCs w:val="21"/>
        </w:rPr>
        <w:t>crizotinib</w:t>
      </w:r>
      <w:proofErr w:type="spellEnd"/>
      <w:r w:rsidR="0089337C" w:rsidRPr="0089337C">
        <w:rPr>
          <w:rFonts w:cstheme="minorHAnsi"/>
          <w:szCs w:val="21"/>
        </w:rPr>
        <w:t xml:space="preserve"> failure.</w:t>
      </w:r>
      <w:bookmarkStart w:id="0" w:name="_GoBack"/>
      <w:bookmarkEnd w:id="0"/>
    </w:p>
    <w:tbl>
      <w:tblPr>
        <w:tblStyle w:val="a3"/>
        <w:tblW w:w="8845" w:type="dxa"/>
        <w:tblLook w:val="04A0" w:firstRow="1" w:lastRow="0" w:firstColumn="1" w:lastColumn="0" w:noHBand="0" w:noVBand="1"/>
      </w:tblPr>
      <w:tblGrid>
        <w:gridCol w:w="2608"/>
        <w:gridCol w:w="1701"/>
        <w:gridCol w:w="1701"/>
        <w:gridCol w:w="1701"/>
        <w:gridCol w:w="1134"/>
      </w:tblGrid>
      <w:tr w:rsidR="00787DE5" w:rsidRPr="00B979F4" w:rsidTr="00860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proofErr w:type="spellStart"/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Alectinib</w:t>
            </w:r>
            <w:proofErr w:type="spellEnd"/>
          </w:p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（</w:t>
            </w: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N=19</w:t>
            </w: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proofErr w:type="spellStart"/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Ceritinib</w:t>
            </w:r>
            <w:proofErr w:type="spellEnd"/>
          </w:p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（</w:t>
            </w: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N=11</w:t>
            </w: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proofErr w:type="spellStart"/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Brigatinib</w:t>
            </w:r>
            <w:proofErr w:type="spellEnd"/>
          </w:p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（</w:t>
            </w: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N=3</w:t>
            </w: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P-value</w:t>
            </w: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55.0 ± 9.8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49.5 ± 12.9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41.7 ± 17.6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.141</w:t>
            </w: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.929</w:t>
            </w: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1 (57.9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7 (63.6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2 (66.7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proofErr w:type="spellStart"/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Famale</w:t>
            </w:r>
            <w:proofErr w:type="spellEnd"/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8 (42.1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4 (36.4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33.3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ECOG PS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.775</w:t>
            </w: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5 (78.9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0 (90.9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3 (10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4 (21.1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9.1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Smoke history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.592</w:t>
            </w: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5 (78.9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8 (72.7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3 (10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4 (21.1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3 (27.3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.068</w:t>
            </w: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9 (100.0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0 (90.9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2 (66.7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9.1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33.3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.357</w:t>
            </w: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9.1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9 (100.0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0 (90.9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3 (10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Detection method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.465</w:t>
            </w: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IHC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2 (10.5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9.1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NGS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7 (89.5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0 (90.9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3 (10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Fusion type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.135</w:t>
            </w: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EML4-ALK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6 (84.2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6 (54.5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33.3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Non-EML4-ALK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5.3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3 (27.3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33.3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ind w:firstLineChars="200" w:firstLine="420"/>
              <w:jc w:val="left"/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000000"/>
                <w:kern w:val="0"/>
                <w:szCs w:val="21"/>
              </w:rPr>
              <w:t>Complex fusion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0 (0.0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9.1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000000"/>
                <w:kern w:val="0"/>
                <w:szCs w:val="21"/>
              </w:rPr>
              <w:t>1 (33.3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000000"/>
                <w:kern w:val="0"/>
                <w:szCs w:val="21"/>
              </w:rPr>
            </w:pPr>
          </w:p>
        </w:tc>
      </w:tr>
    </w:tbl>
    <w:p w:rsidR="00787DE5" w:rsidRPr="00B979F4" w:rsidRDefault="00787DE5" w:rsidP="00787DE5">
      <w:pPr>
        <w:rPr>
          <w:rFonts w:cstheme="minorHAnsi"/>
          <w:szCs w:val="21"/>
        </w:rPr>
      </w:pPr>
      <w:r w:rsidRPr="00B979F4">
        <w:rPr>
          <w:rFonts w:cstheme="minorHAnsi"/>
          <w:szCs w:val="21"/>
        </w:rPr>
        <w:t xml:space="preserve">ECOG PS: Eastern Cooperative Oncology Group performance status, CT: </w:t>
      </w:r>
      <w:r w:rsidRPr="00B979F4">
        <w:rPr>
          <w:rFonts w:eastAsia="微软雅黑" w:cstheme="minorHAnsi"/>
          <w:color w:val="000000"/>
          <w:kern w:val="0"/>
          <w:szCs w:val="21"/>
        </w:rPr>
        <w:t>Chemotherapy,</w:t>
      </w:r>
    </w:p>
    <w:p w:rsidR="00787DE5" w:rsidRPr="00B979F4" w:rsidRDefault="00787DE5" w:rsidP="00787DE5">
      <w:pPr>
        <w:rPr>
          <w:rFonts w:eastAsia="微软雅黑" w:cstheme="minorHAnsi"/>
          <w:color w:val="000000"/>
          <w:kern w:val="0"/>
          <w:szCs w:val="21"/>
        </w:rPr>
      </w:pPr>
    </w:p>
    <w:p w:rsidR="00F57227" w:rsidRDefault="00F57227" w:rsidP="00787DE5">
      <w:pPr>
        <w:rPr>
          <w:rFonts w:eastAsia="微软雅黑" w:cstheme="minorHAnsi"/>
          <w:color w:val="000000"/>
          <w:kern w:val="0"/>
          <w:szCs w:val="21"/>
        </w:rPr>
      </w:pPr>
    </w:p>
    <w:p w:rsidR="00F57227" w:rsidRDefault="00F57227" w:rsidP="00787DE5">
      <w:pPr>
        <w:rPr>
          <w:rFonts w:eastAsia="微软雅黑" w:cstheme="minorHAnsi"/>
          <w:color w:val="000000"/>
          <w:kern w:val="0"/>
          <w:szCs w:val="21"/>
        </w:rPr>
      </w:pPr>
    </w:p>
    <w:p w:rsidR="00787DE5" w:rsidRPr="00B979F4" w:rsidRDefault="00787DE5" w:rsidP="00787DE5">
      <w:pPr>
        <w:rPr>
          <w:rFonts w:cstheme="minorHAnsi"/>
          <w:szCs w:val="21"/>
        </w:rPr>
      </w:pPr>
      <w:r w:rsidRPr="00B979F4">
        <w:rPr>
          <w:rFonts w:eastAsia="微软雅黑" w:cstheme="minorHAnsi"/>
          <w:color w:val="000000"/>
          <w:kern w:val="0"/>
          <w:szCs w:val="21"/>
        </w:rPr>
        <w:br/>
      </w:r>
      <w:r w:rsidRPr="00B979F4">
        <w:rPr>
          <w:rFonts w:cstheme="minorHAnsi"/>
          <w:szCs w:val="21"/>
        </w:rPr>
        <w:t xml:space="preserve">Table </w:t>
      </w:r>
      <w:r>
        <w:rPr>
          <w:rFonts w:cstheme="minorHAnsi" w:hint="eastAsia"/>
          <w:szCs w:val="21"/>
        </w:rPr>
        <w:t>S</w:t>
      </w:r>
      <w:r w:rsidR="005F706A">
        <w:rPr>
          <w:rFonts w:cstheme="minorHAnsi" w:hint="eastAsia"/>
          <w:szCs w:val="21"/>
        </w:rPr>
        <w:t>3</w:t>
      </w:r>
      <w:r w:rsidRPr="00B979F4">
        <w:rPr>
          <w:rFonts w:cstheme="minorHAnsi"/>
          <w:szCs w:val="21"/>
        </w:rPr>
        <w:t xml:space="preserve"> </w:t>
      </w:r>
      <w:r w:rsidRPr="00B979F4">
        <w:rPr>
          <w:rFonts w:cstheme="minorHAnsi"/>
        </w:rPr>
        <w:t xml:space="preserve">Responses and outcomes of </w:t>
      </w:r>
      <w:r w:rsidRPr="00B979F4">
        <w:rPr>
          <w:rFonts w:cstheme="minorHAnsi"/>
          <w:szCs w:val="21"/>
        </w:rPr>
        <w:t>next-generation TKIs in ALK-positive NSCL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134"/>
      </w:tblGrid>
      <w:tr w:rsidR="00787DE5" w:rsidRPr="00B979F4" w:rsidTr="00860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proofErr w:type="spellStart"/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Alectinib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proofErr w:type="spellStart"/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Ceritinib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proofErr w:type="spellStart"/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Brigatinib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787DE5" w:rsidRPr="00B979F4" w:rsidRDefault="00787DE5" w:rsidP="00860AE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P-value</w:t>
            </w: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87DE5" w:rsidRPr="00B979F4" w:rsidRDefault="00787DE5" w:rsidP="00860AE5">
            <w:pPr>
              <w:rPr>
                <w:rFonts w:cstheme="minorHAnsi"/>
                <w:b w:val="0"/>
                <w:color w:val="auto"/>
                <w:szCs w:val="21"/>
              </w:rPr>
            </w:pPr>
            <w:r w:rsidRPr="00B979F4">
              <w:rPr>
                <w:rFonts w:cstheme="minorHAnsi"/>
                <w:b w:val="0"/>
                <w:color w:val="auto"/>
                <w:szCs w:val="21"/>
              </w:rPr>
              <w:t>ORR, n (%)</w:t>
            </w:r>
          </w:p>
        </w:tc>
        <w:tc>
          <w:tcPr>
            <w:tcW w:w="1701" w:type="dxa"/>
            <w:shd w:val="clear" w:color="auto" w:fill="auto"/>
          </w:tcPr>
          <w:p w:rsidR="00787DE5" w:rsidRPr="00B979F4" w:rsidRDefault="00787DE5" w:rsidP="008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1"/>
              </w:rPr>
            </w:pPr>
            <w:r w:rsidRPr="00B979F4">
              <w:rPr>
                <w:rFonts w:cstheme="minorHAnsi"/>
                <w:color w:val="auto"/>
                <w:szCs w:val="21"/>
              </w:rPr>
              <w:t>5 (26.3%)</w:t>
            </w:r>
          </w:p>
        </w:tc>
        <w:tc>
          <w:tcPr>
            <w:tcW w:w="1701" w:type="dxa"/>
            <w:shd w:val="clear" w:color="auto" w:fill="auto"/>
          </w:tcPr>
          <w:p w:rsidR="00787DE5" w:rsidRPr="00B979F4" w:rsidRDefault="00787DE5" w:rsidP="008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1"/>
              </w:rPr>
            </w:pPr>
            <w:r w:rsidRPr="00B979F4">
              <w:rPr>
                <w:rFonts w:cstheme="minorHAnsi"/>
                <w:color w:val="auto"/>
                <w:szCs w:val="21"/>
              </w:rPr>
              <w:t>3 (27.3%)</w:t>
            </w:r>
          </w:p>
        </w:tc>
        <w:tc>
          <w:tcPr>
            <w:tcW w:w="1701" w:type="dxa"/>
            <w:shd w:val="clear" w:color="auto" w:fill="auto"/>
          </w:tcPr>
          <w:p w:rsidR="00787DE5" w:rsidRPr="00B979F4" w:rsidRDefault="00787DE5" w:rsidP="008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1"/>
              </w:rPr>
            </w:pPr>
            <w:r w:rsidRPr="00B979F4">
              <w:rPr>
                <w:rFonts w:cstheme="minorHAnsi"/>
                <w:color w:val="auto"/>
                <w:szCs w:val="21"/>
              </w:rPr>
              <w:t>0 (0.0%)</w:t>
            </w:r>
          </w:p>
        </w:tc>
        <w:tc>
          <w:tcPr>
            <w:tcW w:w="1134" w:type="dxa"/>
            <w:shd w:val="clear" w:color="auto" w:fill="auto"/>
          </w:tcPr>
          <w:p w:rsidR="00787DE5" w:rsidRPr="00B979F4" w:rsidRDefault="00787DE5" w:rsidP="00860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1"/>
              </w:rPr>
            </w:pPr>
            <w:r w:rsidRPr="00B979F4">
              <w:rPr>
                <w:rFonts w:cstheme="minorHAnsi"/>
                <w:color w:val="auto"/>
                <w:szCs w:val="21"/>
              </w:rPr>
              <w:t>0.589</w:t>
            </w: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87DE5" w:rsidRPr="00B979F4" w:rsidRDefault="00787DE5" w:rsidP="00860AE5">
            <w:pPr>
              <w:rPr>
                <w:rFonts w:cstheme="minorHAnsi"/>
                <w:b w:val="0"/>
                <w:color w:val="auto"/>
                <w:szCs w:val="21"/>
              </w:rPr>
            </w:pPr>
            <w:r w:rsidRPr="00B979F4">
              <w:rPr>
                <w:rFonts w:cstheme="minorHAnsi"/>
                <w:b w:val="0"/>
                <w:color w:val="auto"/>
                <w:szCs w:val="21"/>
              </w:rPr>
              <w:t>DCR, n (%)</w:t>
            </w:r>
          </w:p>
        </w:tc>
        <w:tc>
          <w:tcPr>
            <w:tcW w:w="1701" w:type="dxa"/>
            <w:shd w:val="clear" w:color="auto" w:fill="auto"/>
          </w:tcPr>
          <w:p w:rsidR="00787DE5" w:rsidRPr="00B979F4" w:rsidRDefault="00787DE5" w:rsidP="008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1"/>
              </w:rPr>
            </w:pPr>
            <w:r w:rsidRPr="00B979F4">
              <w:rPr>
                <w:rFonts w:cstheme="minorHAnsi"/>
                <w:color w:val="auto"/>
                <w:szCs w:val="21"/>
              </w:rPr>
              <w:t>18 (94.7%)</w:t>
            </w:r>
          </w:p>
        </w:tc>
        <w:tc>
          <w:tcPr>
            <w:tcW w:w="1701" w:type="dxa"/>
            <w:shd w:val="clear" w:color="auto" w:fill="auto"/>
          </w:tcPr>
          <w:p w:rsidR="00787DE5" w:rsidRPr="00B979F4" w:rsidRDefault="00787DE5" w:rsidP="008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1"/>
              </w:rPr>
            </w:pPr>
            <w:r w:rsidRPr="00B979F4">
              <w:rPr>
                <w:rFonts w:cstheme="minorHAnsi"/>
                <w:color w:val="auto"/>
                <w:szCs w:val="21"/>
              </w:rPr>
              <w:t>10 (90.9%)</w:t>
            </w:r>
          </w:p>
        </w:tc>
        <w:tc>
          <w:tcPr>
            <w:tcW w:w="1701" w:type="dxa"/>
            <w:shd w:val="clear" w:color="auto" w:fill="auto"/>
          </w:tcPr>
          <w:p w:rsidR="00787DE5" w:rsidRPr="00B979F4" w:rsidRDefault="00787DE5" w:rsidP="008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1"/>
              </w:rPr>
            </w:pPr>
            <w:r w:rsidRPr="00B979F4">
              <w:rPr>
                <w:rFonts w:cstheme="minorHAnsi"/>
                <w:color w:val="auto"/>
                <w:szCs w:val="21"/>
              </w:rPr>
              <w:t>3 (100.0%)</w:t>
            </w:r>
          </w:p>
        </w:tc>
        <w:tc>
          <w:tcPr>
            <w:tcW w:w="1134" w:type="dxa"/>
            <w:shd w:val="clear" w:color="auto" w:fill="auto"/>
          </w:tcPr>
          <w:p w:rsidR="00787DE5" w:rsidRPr="00B979F4" w:rsidRDefault="00787DE5" w:rsidP="00860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1"/>
              </w:rPr>
            </w:pPr>
            <w:r w:rsidRPr="00B979F4">
              <w:rPr>
                <w:rFonts w:cstheme="minorHAnsi"/>
                <w:color w:val="auto"/>
                <w:szCs w:val="21"/>
              </w:rPr>
              <w:t>0.822</w:t>
            </w: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Best responses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</w:tr>
      <w:tr w:rsidR="004C7449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4C7449" w:rsidRPr="00B979F4" w:rsidRDefault="004C7449" w:rsidP="00860AE5">
            <w:pPr>
              <w:widowControl/>
              <w:jc w:val="left"/>
              <w:rPr>
                <w:rFonts w:eastAsia="微软雅黑" w:cstheme="minorHAnsi"/>
                <w:b w:val="0"/>
                <w:kern w:val="0"/>
                <w:szCs w:val="21"/>
              </w:rPr>
            </w:pPr>
            <w:r>
              <w:rPr>
                <w:rFonts w:eastAsia="微软雅黑" w:cstheme="minorHAnsi" w:hint="eastAsia"/>
                <w:b w:val="0"/>
                <w:kern w:val="0"/>
                <w:szCs w:val="21"/>
              </w:rPr>
              <w:t>CR</w:t>
            </w:r>
          </w:p>
        </w:tc>
        <w:tc>
          <w:tcPr>
            <w:tcW w:w="1701" w:type="dxa"/>
            <w:shd w:val="clear" w:color="auto" w:fill="auto"/>
          </w:tcPr>
          <w:p w:rsidR="004C7449" w:rsidRPr="00B979F4" w:rsidRDefault="004C7449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4C7449" w:rsidRPr="00B979F4" w:rsidRDefault="004C7449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4C7449" w:rsidRPr="00B979F4" w:rsidRDefault="004C7449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  <w:r>
              <w:rPr>
                <w:rFonts w:eastAsia="微软雅黑" w:cstheme="minorHAnsi" w:hint="eastAsia"/>
                <w:kern w:val="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C7449" w:rsidRPr="00B979F4" w:rsidRDefault="004C7449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kern w:val="0"/>
                <w:szCs w:val="21"/>
              </w:rPr>
            </w:pP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PR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5 (26.3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3 (27.3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0 (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</w:tr>
      <w:tr w:rsidR="00787DE5" w:rsidRPr="00B979F4" w:rsidTr="00860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SD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13 (68.4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7 (63.6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3 (10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</w:tr>
      <w:tr w:rsidR="00787DE5" w:rsidRPr="00B979F4" w:rsidTr="00860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b w:val="0"/>
                <w:color w:val="auto"/>
                <w:kern w:val="0"/>
                <w:szCs w:val="21"/>
              </w:rPr>
              <w:t>PD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1 (5.3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1 (9.1%)</w:t>
            </w:r>
          </w:p>
        </w:tc>
        <w:tc>
          <w:tcPr>
            <w:tcW w:w="1701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  <w:r w:rsidRPr="00B979F4">
              <w:rPr>
                <w:rFonts w:eastAsia="微软雅黑" w:cstheme="minorHAnsi"/>
                <w:color w:val="auto"/>
                <w:kern w:val="0"/>
                <w:szCs w:val="21"/>
              </w:rPr>
              <w:t>0 (0.0%)</w:t>
            </w:r>
          </w:p>
        </w:tc>
        <w:tc>
          <w:tcPr>
            <w:tcW w:w="1134" w:type="dxa"/>
            <w:shd w:val="clear" w:color="auto" w:fill="auto"/>
            <w:hideMark/>
          </w:tcPr>
          <w:p w:rsidR="00787DE5" w:rsidRPr="00B979F4" w:rsidRDefault="00787DE5" w:rsidP="00860AE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微软雅黑" w:cstheme="minorHAnsi"/>
                <w:color w:val="auto"/>
                <w:kern w:val="0"/>
                <w:szCs w:val="21"/>
              </w:rPr>
            </w:pPr>
          </w:p>
        </w:tc>
      </w:tr>
    </w:tbl>
    <w:p w:rsidR="00F17D7A" w:rsidRPr="00B979F4" w:rsidRDefault="00787DE5">
      <w:pPr>
        <w:rPr>
          <w:rFonts w:cstheme="minorHAnsi"/>
          <w:szCs w:val="21"/>
        </w:rPr>
      </w:pPr>
      <w:r w:rsidRPr="00B979F4">
        <w:rPr>
          <w:rFonts w:cstheme="minorHAnsi"/>
          <w:szCs w:val="21"/>
        </w:rPr>
        <w:t>CR, complete response; PR, partial response; SD, stable disease; PD, progressive disease; ORR, objective response rate; DCR, disease control rate</w:t>
      </w:r>
      <w:r w:rsidR="00F17D7A">
        <w:rPr>
          <w:rFonts w:cstheme="minorHAnsi"/>
          <w:szCs w:val="21"/>
        </w:rPr>
        <w:t xml:space="preserve"> </w:t>
      </w:r>
    </w:p>
    <w:sectPr w:rsidR="00F17D7A" w:rsidRPr="00B97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109" w:rsidRDefault="00773109" w:rsidP="00D82703">
      <w:r>
        <w:separator/>
      </w:r>
    </w:p>
  </w:endnote>
  <w:endnote w:type="continuationSeparator" w:id="0">
    <w:p w:rsidR="00773109" w:rsidRDefault="00773109" w:rsidP="00D82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109" w:rsidRDefault="00773109" w:rsidP="00D82703">
      <w:r>
        <w:separator/>
      </w:r>
    </w:p>
  </w:footnote>
  <w:footnote w:type="continuationSeparator" w:id="0">
    <w:p w:rsidR="00773109" w:rsidRDefault="00773109" w:rsidP="00D82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05B"/>
    <w:rsid w:val="000414AD"/>
    <w:rsid w:val="00053625"/>
    <w:rsid w:val="0005554D"/>
    <w:rsid w:val="000674D6"/>
    <w:rsid w:val="00073BD2"/>
    <w:rsid w:val="000778CE"/>
    <w:rsid w:val="0008234B"/>
    <w:rsid w:val="000B15EC"/>
    <w:rsid w:val="000C208D"/>
    <w:rsid w:val="001044A9"/>
    <w:rsid w:val="001204E4"/>
    <w:rsid w:val="001531E0"/>
    <w:rsid w:val="001812B4"/>
    <w:rsid w:val="00194403"/>
    <w:rsid w:val="00197EA6"/>
    <w:rsid w:val="001B3963"/>
    <w:rsid w:val="001B66A8"/>
    <w:rsid w:val="001F7FBF"/>
    <w:rsid w:val="00216E0A"/>
    <w:rsid w:val="00224953"/>
    <w:rsid w:val="00244259"/>
    <w:rsid w:val="00265F64"/>
    <w:rsid w:val="00276495"/>
    <w:rsid w:val="00276E7E"/>
    <w:rsid w:val="0028116F"/>
    <w:rsid w:val="002866C1"/>
    <w:rsid w:val="00290F81"/>
    <w:rsid w:val="002A1D0D"/>
    <w:rsid w:val="002B321B"/>
    <w:rsid w:val="002B5C66"/>
    <w:rsid w:val="002C3027"/>
    <w:rsid w:val="002C4FA6"/>
    <w:rsid w:val="002D5025"/>
    <w:rsid w:val="002E171B"/>
    <w:rsid w:val="002E7037"/>
    <w:rsid w:val="003318DB"/>
    <w:rsid w:val="00344D00"/>
    <w:rsid w:val="003807A0"/>
    <w:rsid w:val="003C7B20"/>
    <w:rsid w:val="003E76F2"/>
    <w:rsid w:val="003F6B57"/>
    <w:rsid w:val="00410350"/>
    <w:rsid w:val="00412A66"/>
    <w:rsid w:val="00423752"/>
    <w:rsid w:val="0042585C"/>
    <w:rsid w:val="0042715E"/>
    <w:rsid w:val="0043163E"/>
    <w:rsid w:val="00434486"/>
    <w:rsid w:val="004552F8"/>
    <w:rsid w:val="00455CDD"/>
    <w:rsid w:val="00457C27"/>
    <w:rsid w:val="00486F0A"/>
    <w:rsid w:val="00486F48"/>
    <w:rsid w:val="004A7A6A"/>
    <w:rsid w:val="004B56F0"/>
    <w:rsid w:val="004C7449"/>
    <w:rsid w:val="004F3F95"/>
    <w:rsid w:val="0051483A"/>
    <w:rsid w:val="00514E83"/>
    <w:rsid w:val="005867EF"/>
    <w:rsid w:val="00587010"/>
    <w:rsid w:val="005B4E3C"/>
    <w:rsid w:val="005F4106"/>
    <w:rsid w:val="005F706A"/>
    <w:rsid w:val="00602B36"/>
    <w:rsid w:val="00644C45"/>
    <w:rsid w:val="00670559"/>
    <w:rsid w:val="00674D07"/>
    <w:rsid w:val="00675BD2"/>
    <w:rsid w:val="00677C9C"/>
    <w:rsid w:val="00683E83"/>
    <w:rsid w:val="006A558D"/>
    <w:rsid w:val="006D0D01"/>
    <w:rsid w:val="006D12B2"/>
    <w:rsid w:val="006E6DAC"/>
    <w:rsid w:val="006F204E"/>
    <w:rsid w:val="00706E5E"/>
    <w:rsid w:val="007120D1"/>
    <w:rsid w:val="00727775"/>
    <w:rsid w:val="00773109"/>
    <w:rsid w:val="007750A9"/>
    <w:rsid w:val="00784E4D"/>
    <w:rsid w:val="00787DE5"/>
    <w:rsid w:val="007A3106"/>
    <w:rsid w:val="007B1DA8"/>
    <w:rsid w:val="007B353E"/>
    <w:rsid w:val="007D1D60"/>
    <w:rsid w:val="007E7831"/>
    <w:rsid w:val="007F74DD"/>
    <w:rsid w:val="008073FE"/>
    <w:rsid w:val="0084502F"/>
    <w:rsid w:val="0085625D"/>
    <w:rsid w:val="0089337C"/>
    <w:rsid w:val="008950C7"/>
    <w:rsid w:val="008A2DCD"/>
    <w:rsid w:val="008A373E"/>
    <w:rsid w:val="008A4E55"/>
    <w:rsid w:val="008B7833"/>
    <w:rsid w:val="008D2F1F"/>
    <w:rsid w:val="008F2FB1"/>
    <w:rsid w:val="00904D00"/>
    <w:rsid w:val="00924181"/>
    <w:rsid w:val="009448AB"/>
    <w:rsid w:val="00961B2E"/>
    <w:rsid w:val="009A4C4E"/>
    <w:rsid w:val="009C2C14"/>
    <w:rsid w:val="009D4142"/>
    <w:rsid w:val="00A31AF6"/>
    <w:rsid w:val="00A36C29"/>
    <w:rsid w:val="00A70848"/>
    <w:rsid w:val="00A76455"/>
    <w:rsid w:val="00A86336"/>
    <w:rsid w:val="00AB50E3"/>
    <w:rsid w:val="00AC1E69"/>
    <w:rsid w:val="00AC26CB"/>
    <w:rsid w:val="00AF2350"/>
    <w:rsid w:val="00AF6145"/>
    <w:rsid w:val="00B11A0E"/>
    <w:rsid w:val="00B21019"/>
    <w:rsid w:val="00B326C6"/>
    <w:rsid w:val="00B432E2"/>
    <w:rsid w:val="00B548CF"/>
    <w:rsid w:val="00B562EA"/>
    <w:rsid w:val="00B979F4"/>
    <w:rsid w:val="00C175C1"/>
    <w:rsid w:val="00C40382"/>
    <w:rsid w:val="00C61156"/>
    <w:rsid w:val="00C80ACF"/>
    <w:rsid w:val="00C82BAD"/>
    <w:rsid w:val="00CD2BE1"/>
    <w:rsid w:val="00CD74AB"/>
    <w:rsid w:val="00D329D4"/>
    <w:rsid w:val="00D37182"/>
    <w:rsid w:val="00D82703"/>
    <w:rsid w:val="00D91E2C"/>
    <w:rsid w:val="00DB02E3"/>
    <w:rsid w:val="00DC6264"/>
    <w:rsid w:val="00DD19BC"/>
    <w:rsid w:val="00DD68F1"/>
    <w:rsid w:val="00DE093E"/>
    <w:rsid w:val="00DE68AD"/>
    <w:rsid w:val="00E00BAE"/>
    <w:rsid w:val="00E16BAF"/>
    <w:rsid w:val="00E43D61"/>
    <w:rsid w:val="00E56522"/>
    <w:rsid w:val="00E7269F"/>
    <w:rsid w:val="00E76CF7"/>
    <w:rsid w:val="00E86A03"/>
    <w:rsid w:val="00EB54E4"/>
    <w:rsid w:val="00EE16D6"/>
    <w:rsid w:val="00EE344D"/>
    <w:rsid w:val="00F061C9"/>
    <w:rsid w:val="00F1783C"/>
    <w:rsid w:val="00F17D7A"/>
    <w:rsid w:val="00F5305B"/>
    <w:rsid w:val="00F530A2"/>
    <w:rsid w:val="00F561C9"/>
    <w:rsid w:val="00F57227"/>
    <w:rsid w:val="00F71411"/>
    <w:rsid w:val="00F81922"/>
    <w:rsid w:val="00F83C94"/>
    <w:rsid w:val="00F87A4C"/>
    <w:rsid w:val="00FD5C98"/>
    <w:rsid w:val="00FE4A8A"/>
    <w:rsid w:val="00FF6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AC26C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1035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标题 2 Char"/>
    <w:basedOn w:val="a0"/>
    <w:link w:val="2"/>
    <w:uiPriority w:val="9"/>
    <w:rsid w:val="00AC26CB"/>
    <w:rPr>
      <w:rFonts w:ascii="宋体" w:eastAsia="宋体" w:hAnsi="宋体" w:cs="宋体"/>
      <w:b/>
      <w:bCs/>
      <w:kern w:val="0"/>
      <w:sz w:val="36"/>
      <w:szCs w:val="36"/>
    </w:rPr>
  </w:style>
  <w:style w:type="paragraph" w:styleId="a4">
    <w:name w:val="header"/>
    <w:basedOn w:val="a"/>
    <w:link w:val="Char"/>
    <w:uiPriority w:val="99"/>
    <w:unhideWhenUsed/>
    <w:rsid w:val="00D82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270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2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2703"/>
    <w:rPr>
      <w:sz w:val="18"/>
      <w:szCs w:val="18"/>
    </w:rPr>
  </w:style>
  <w:style w:type="table" w:styleId="a6">
    <w:name w:val="Table Grid"/>
    <w:basedOn w:val="a1"/>
    <w:uiPriority w:val="59"/>
    <w:rsid w:val="00F17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AC26C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1035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标题 2 Char"/>
    <w:basedOn w:val="a0"/>
    <w:link w:val="2"/>
    <w:uiPriority w:val="9"/>
    <w:rsid w:val="00AC26CB"/>
    <w:rPr>
      <w:rFonts w:ascii="宋体" w:eastAsia="宋体" w:hAnsi="宋体" w:cs="宋体"/>
      <w:b/>
      <w:bCs/>
      <w:kern w:val="0"/>
      <w:sz w:val="36"/>
      <w:szCs w:val="36"/>
    </w:rPr>
  </w:style>
  <w:style w:type="paragraph" w:styleId="a4">
    <w:name w:val="header"/>
    <w:basedOn w:val="a"/>
    <w:link w:val="Char"/>
    <w:uiPriority w:val="99"/>
    <w:unhideWhenUsed/>
    <w:rsid w:val="00D82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270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2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2703"/>
    <w:rPr>
      <w:sz w:val="18"/>
      <w:szCs w:val="18"/>
    </w:rPr>
  </w:style>
  <w:style w:type="table" w:styleId="a6">
    <w:name w:val="Table Grid"/>
    <w:basedOn w:val="a1"/>
    <w:uiPriority w:val="59"/>
    <w:rsid w:val="00F17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B9B9E9-111C-4A7C-ADB9-9C5115590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86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r</dc:creator>
  <cp:keywords/>
  <dc:description/>
  <cp:lastModifiedBy>wyr</cp:lastModifiedBy>
  <cp:revision>197</cp:revision>
  <dcterms:created xsi:type="dcterms:W3CDTF">2021-11-18T00:06:00Z</dcterms:created>
  <dcterms:modified xsi:type="dcterms:W3CDTF">2022-05-08T11:47:00Z</dcterms:modified>
</cp:coreProperties>
</file>